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331" w:rsidRPr="007C2331" w:rsidRDefault="007C2331" w:rsidP="007C2331">
      <w:pPr>
        <w:spacing w:line="240" w:lineRule="auto"/>
        <w:rPr>
          <w:rFonts w:ascii="Georgia" w:eastAsia="Times New Roman" w:hAnsi="Georgia" w:cs="Times New Roman"/>
          <w:b/>
          <w:color w:val="1F1F1F"/>
          <w:sz w:val="21"/>
          <w:szCs w:val="21"/>
        </w:rPr>
      </w:pPr>
      <w:bookmarkStart w:id="0" w:name="_GoBack"/>
      <w:r w:rsidRPr="007C2331">
        <w:rPr>
          <w:rFonts w:ascii="Georgia" w:eastAsia="Times New Roman" w:hAnsi="Georgia" w:cs="Times New Roman"/>
          <w:b/>
          <w:color w:val="1F1F1F"/>
          <w:sz w:val="21"/>
          <w:szCs w:val="21"/>
        </w:rPr>
        <w:t>Supplementary Table 1. Baseline Characteristics of Liver Transplant Candidates with Hepatocellular Carcinoma</w:t>
      </w:r>
    </w:p>
    <w:tbl>
      <w:tblPr>
        <w:tblW w:w="9840" w:type="dxa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7"/>
        <w:gridCol w:w="1153"/>
        <w:gridCol w:w="1225"/>
        <w:gridCol w:w="1225"/>
        <w:gridCol w:w="1158"/>
        <w:gridCol w:w="1285"/>
        <w:gridCol w:w="1157"/>
        <w:gridCol w:w="810"/>
      </w:tblGrid>
      <w:tr w:rsidR="007C2331" w:rsidRPr="007C2331" w:rsidTr="007C2331">
        <w:trPr>
          <w:tblHeader/>
        </w:trPr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bookmarkEnd w:id="0"/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  <w:bdr w:val="none" w:sz="0" w:space="0" w:color="auto" w:frame="1"/>
              </w:rPr>
              <w:t>Empty Cell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ASH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br/>
              <w:t>n = 6457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C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br/>
              <w:t>n = 20,972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B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br/>
              <w:t>n = 2541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br/>
              <w:t>n = 6030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 and chronic hepatitis C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br/>
              <w:t>n = 3936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thers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br/>
              <w:t>n = 11,785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 value</w:t>
            </w:r>
          </w:p>
        </w:tc>
      </w:tr>
      <w:tr w:rsidR="007C2331" w:rsidRPr="007C2331" w:rsidTr="007C2331">
        <w:tc>
          <w:tcPr>
            <w:tcW w:w="0" w:type="auto"/>
            <w:gridSpan w:val="7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t the time of list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ge, 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64.00 (IQR, 60.00–68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60.00 (IQR, 55.00–64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58.00 (IQR, 52.00–65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61.00 (IQR, 55.00–66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58.00 (IQR, 53.00–62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60.00 (IQR, 54.00–65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ale, 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65.62 (95% CI, 64.17–67.0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77.28 (95% CI, 76.58–77.9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84.24 (95% CI, 82.41–85.9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87.16 (95% CI, 86.08–88.1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88.37 (95% CI, 87.07–89.5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70.46 (95% CI, 69.39–71.5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ace/ethnicity, 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 Whit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73.10 (95% CI, 71.73–74.4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67.12 (95% CI, 66.34–67.9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22.67 (95% CI, 20.73–24.7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70.16 (95% CI, 68.71–71.5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69.95 (95% CI, 68.15–71.6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65.83 (95% CI, 64.72–66.9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 African America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07 (95% CI, 0.80–1.4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2.11 (95% CI, 11.58–12.6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0.23 (95% CI, 8.87–11.7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2.89 (95% CI, 2.41–3.4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8.49 (95% CI, 7.48–9.6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8.82 (95% CI, 8.19–9.5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 Hispani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21.33 (95% CI, 20.12–22.6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4.97 (95% CI, 14.38–15.5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3.87 (95% CI, 3.04–4.9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23.91 (95% CI, 22.60–25.2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9.43 (95% CI, 17.94–21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3.85 (95% CI, 13.07 –14.6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 Asia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3.31 (95% CI, 2.81–3.9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4.54 (95% CI, 4.21–4.9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61.75 (95% CI, 59.40–64.0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74 (95% CI, 1.37–2.2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0.70 (95% CI, 0.44–1.1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0.26 (95% CI, 9.58–10.9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 Oth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19 (95% CI, 0.90–1.5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26 (95% CI, 1.08–1.4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49 (95% CI, 1.01–2.1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30 (95% CI, 0.99–1.7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43 (95% CI, 1.04–1.9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24 (95% CI, 1.01–1.5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BMI, 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kg/m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32.01 (IQR, 28.43–35.8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27.98 (IQR, 25.06–31.5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25.38 (IQR, 22.96–28.1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28.82 (IQR, 25.71–32.3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28.08 (IQR, 24.97–31.6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27.63 (IQR, 24.52–31.4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ELD scor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1.00 (IQR, 9.00–15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0.00 (IQR, 8.00–13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9.00 (IQR, 7.00–12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3.00 (IQR, 10.00–17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2.00 (IQR, 9.00–15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0.00 (IQR, 8.00–14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bumin, 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g/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3.30 (IQR, 2.90–3.7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3.30 (IQR, 2.90–3.8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3.80 (IQR, 3.20–4.3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3.20 (IQR, 2.80–3.6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3.20 (IQR, 2.70–3.6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3.40 (IQR, 2.90–3.9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IN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27 (IQR, 1.10–1.4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20 (IQR, 1.10–1.4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10 (IQR, 1.02–1.3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30 (IQR, 1.20–1.5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30 (IQR, 1.14–1.4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20 (IQR, 1.10–1.4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lastRenderedPageBreak/>
              <w:t>Serum bilirubin, 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g/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60 (IQR, 1.00–2.5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30 (IQR, 0.80–2.1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00 (IQR, 0.60–1.7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90 (IQR, 1.10–3.2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60 (IQR, 1.00–2.5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.40 (IQR, 0.80–2.4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erum creatinine, 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g/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0.89 (IQR, 0.70–1.1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0.86 (IQR, 0.72–1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0.90 (IQR, 0.78–1.0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0.90 (IQR, 0.75–1.1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0.90 (IQR, 0.75–1.0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0.88 (IQR, 0.70–1.0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erum sodium, 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Eq</w:t>
            </w:r>
            <w:proofErr w:type="spellEnd"/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38.00 (IQR, 135.00–140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38.00 (IQR, 136.00–140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39.00 (IQR, 137.00–141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37.00 (IQR, 134.00–140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37.00 (IQR, 135.00–140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138.00 (IQR, 136.00–140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&lt; .01</w:t>
            </w:r>
          </w:p>
        </w:tc>
      </w:tr>
    </w:tbl>
    <w:p w:rsidR="007C2331" w:rsidRPr="007C2331" w:rsidRDefault="007C2331" w:rsidP="007C2331">
      <w:pPr>
        <w:spacing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hyperlink r:id="rId4" w:tooltip="Learn more about BMI from ScienceDirect's AI-generated Topic Pages" w:history="1">
        <w:r w:rsidRPr="007C2331">
          <w:rPr>
            <w:rFonts w:ascii="Georgia" w:eastAsia="Times New Roman" w:hAnsi="Georgia" w:cs="Times New Roman"/>
            <w:color w:val="1F1F1F"/>
            <w:sz w:val="21"/>
            <w:szCs w:val="21"/>
            <w:u w:val="single"/>
          </w:rPr>
          <w:t>BMI</w:t>
        </w:r>
      </w:hyperlink>
      <w:r w:rsidRPr="007C2331">
        <w:rPr>
          <w:rFonts w:ascii="Georgia" w:eastAsia="Times New Roman" w:hAnsi="Georgia" w:cs="Times New Roman"/>
          <w:color w:val="1F1F1F"/>
          <w:sz w:val="21"/>
          <w:szCs w:val="21"/>
        </w:rPr>
        <w:t xml:space="preserve">, body mass index; CI, confidence interval; INR, international normalized ratio; IQR, interquartile range; MELD, Model for End-Stage Liver Disease; NASH, nonalcoholic </w:t>
      </w:r>
      <w:proofErr w:type="spellStart"/>
      <w:r w:rsidRPr="007C2331">
        <w:rPr>
          <w:rFonts w:ascii="Georgia" w:eastAsia="Times New Roman" w:hAnsi="Georgia" w:cs="Times New Roman"/>
          <w:color w:val="1F1F1F"/>
          <w:sz w:val="21"/>
          <w:szCs w:val="21"/>
        </w:rPr>
        <w:t>steatohepatitis</w:t>
      </w:r>
      <w:proofErr w:type="spellEnd"/>
      <w:r w:rsidRPr="007C2331">
        <w:rPr>
          <w:rFonts w:ascii="Georgia" w:eastAsia="Times New Roman" w:hAnsi="Georgia" w:cs="Times New Roman"/>
          <w:color w:val="1F1F1F"/>
          <w:sz w:val="21"/>
          <w:szCs w:val="21"/>
        </w:rPr>
        <w:t>.</w:t>
      </w:r>
    </w:p>
    <w:p w:rsidR="007C2331" w:rsidRPr="007C2331" w:rsidRDefault="007C2331" w:rsidP="007C2331">
      <w:pPr>
        <w:spacing w:line="240" w:lineRule="auto"/>
        <w:rPr>
          <w:rFonts w:ascii="Georgia" w:eastAsia="Times New Roman" w:hAnsi="Georgia" w:cs="Times New Roman"/>
          <w:b/>
          <w:color w:val="1F1F1F"/>
          <w:sz w:val="21"/>
          <w:szCs w:val="21"/>
        </w:rPr>
      </w:pPr>
      <w:r w:rsidRPr="007C2331">
        <w:rPr>
          <w:rFonts w:ascii="Georgia" w:eastAsia="Times New Roman" w:hAnsi="Georgia" w:cs="Times New Roman"/>
          <w:b/>
          <w:color w:val="1F1F1F"/>
          <w:sz w:val="21"/>
          <w:szCs w:val="21"/>
        </w:rPr>
        <w:t xml:space="preserve">Supplementary Table 2. Impact of Liver Disease Etiology on Liver Transplant Waitlist Duration, Successful Liver Transplant, and </w:t>
      </w:r>
      <w:proofErr w:type="spellStart"/>
      <w:r w:rsidRPr="007C2331">
        <w:rPr>
          <w:rFonts w:ascii="Georgia" w:eastAsia="Times New Roman" w:hAnsi="Georgia" w:cs="Times New Roman"/>
          <w:b/>
          <w:color w:val="1F1F1F"/>
          <w:sz w:val="21"/>
          <w:szCs w:val="21"/>
        </w:rPr>
        <w:t>Posttransplant</w:t>
      </w:r>
      <w:proofErr w:type="spellEnd"/>
      <w:r w:rsidRPr="007C2331">
        <w:rPr>
          <w:rFonts w:ascii="Georgia" w:eastAsia="Times New Roman" w:hAnsi="Georgia" w:cs="Times New Roman"/>
          <w:b/>
          <w:color w:val="1F1F1F"/>
          <w:sz w:val="21"/>
          <w:szCs w:val="21"/>
        </w:rPr>
        <w:t xml:space="preserve"> Mortality</w:t>
      </w:r>
    </w:p>
    <w:tbl>
      <w:tblPr>
        <w:tblW w:w="9840" w:type="dxa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9"/>
        <w:gridCol w:w="2724"/>
        <w:gridCol w:w="810"/>
        <w:gridCol w:w="2767"/>
        <w:gridCol w:w="810"/>
      </w:tblGrid>
      <w:tr w:rsidR="007C2331" w:rsidRPr="007C2331" w:rsidTr="007C2331">
        <w:trPr>
          <w:tblHeader/>
        </w:trPr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  <w:bdr w:val="none" w:sz="0" w:space="0" w:color="auto" w:frame="1"/>
              </w:rPr>
              <w:t>Empty Cell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 value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 value</w:t>
            </w:r>
          </w:p>
        </w:tc>
      </w:tr>
      <w:tr w:rsidR="007C2331" w:rsidRPr="007C2331" w:rsidTr="007C2331">
        <w:tc>
          <w:tcPr>
            <w:tcW w:w="0" w:type="auto"/>
            <w:gridSpan w:val="5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uration on the waitlist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Nonalcoholic 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eatohepatitis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β = -8.09 (95% CI, -23.91 to 7.7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3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β = -5.91 (95% CI, -20.60 to 8.7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43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β = -2.80 (95% CI, -48.57 to 42.9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9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β = 3.95 (95% CI, -39.59 to 47.5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86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bookmarkStart w:id="1" w:name="btblS2fna" w:colFirst="2" w:colLast="4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β = 16.02 (95% CI, 5.78 to 26.2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5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β = 20.75 (95% CI, 11.70 to 29.7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6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 with 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β = 8.33 (95% CI, -4.68 to 21.3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2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β = 13.25 (95% CI, -0.57 to 27.0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06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β = -31.09 (95% CI, -58.60 to -3.5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β = - 31.78 (95% CI, -55.41 to -8.1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7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gridSpan w:val="5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Liver transplant receipt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Nonalcoholic 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eatohepatitis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02 (95% CI, 0.94 to 1.1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5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04 (95% CI, 0.96 to 1.1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35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06 (95% CI, 0.93 to 1.2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4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07 (95% CI, 0.93 to 1.2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33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90 (95% CI, 0.82 to 0.9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90 (95% CI, 0.83 to 0.9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1</w:t>
            </w:r>
            <w:hyperlink r:id="rId8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 with 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93 (95% CI, 0.82 to 1.0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2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92 (95% CI, 0.82 to 1.0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18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lastRenderedPageBreak/>
              <w:t>Oth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02 (95% CI, 0.88 to 1.1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7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07 (95% CI, 0.95 to 1.2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24</w:t>
            </w:r>
          </w:p>
        </w:tc>
      </w:tr>
      <w:tr w:rsidR="007C2331" w:rsidRPr="007C2331" w:rsidTr="007C2331">
        <w:tc>
          <w:tcPr>
            <w:tcW w:w="0" w:type="auto"/>
            <w:gridSpan w:val="5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Overall 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osttransplant</w:t>
            </w:r>
            <w:proofErr w:type="spellEnd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mortality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Nonalcoholic 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eatohepatitis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15 (95% CI, 1.03 to 1.2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13</w:t>
            </w:r>
            <w:hyperlink r:id="rId9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13 (95% CI, 1.00 to 1.2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5</w:t>
            </w:r>
            <w:hyperlink r:id="rId10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0.88 (95% CI, 0.78 to 0.9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39</w:t>
            </w:r>
            <w:hyperlink r:id="rId11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0.87 (95% CI, 0.73 to 1.0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12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02 (95% CI, 0.88 to 1.1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8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00 (95% CI, 0.86 to 1.1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97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 with 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27 (95% CI, 1.18 to 1.3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12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29 (95% CI, 1.18 to 1.4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13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14 (95% CI, 1.03 to 1.2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1</w:t>
            </w:r>
            <w:hyperlink r:id="rId14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06 (95% CI, 0.97 to 1.1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23</w:t>
            </w:r>
          </w:p>
        </w:tc>
      </w:tr>
      <w:tr w:rsidR="007C2331" w:rsidRPr="007C2331" w:rsidTr="007C2331">
        <w:tc>
          <w:tcPr>
            <w:tcW w:w="0" w:type="auto"/>
            <w:gridSpan w:val="5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ardiovascular disease–related mortality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Nonalcoholic 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eatohepatitis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92 (95% CI, 0.78 to 1.1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3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82 (95% CI, 0.64 to 1.0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12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67 (95% CI, 0.45 to 1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59 (95% CI, 0.34 to 1.0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055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07 (95% CI, 0.85 to 1.3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5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98 (95% CI, 0.70 to 1.3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92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 with 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02 (95% CI, 0.89 to 1.1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93 (95% CI, 0.83 to 1.0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19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89 (95% CI, 0.83 to 0.9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79 (95% CI, 0.71 to 0.8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15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gridSpan w:val="5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osttransplant</w:t>
            </w:r>
            <w:proofErr w:type="spellEnd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graft-related mortality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Nonalcoholic 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eatohepatitis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2.96 (95% CI, 1.31 to 2.9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16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2.00 (95% CI, 1.44 to 2.7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17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25 (95% CI, 0.70 to 2.2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4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08 (95% CI, 0.63 to 1.8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79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14 (95% CI, 0.83 to 1.5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4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35 (95% CI, 0.93 to 1.9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12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 with 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2.19 (95% CI, 1.60 to 2.9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18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2.39 (95% CI, 1.88 to 3.0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19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35 (95% CI, 0.97 to 1.8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0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40 (95% CI, 1.10 to 1.7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20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gridSpan w:val="5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lastRenderedPageBreak/>
              <w:t>Infection-related mortality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Nonalcoholic 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eatohepatitis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76 (95% CI, 0.60 to 0.9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2</w:t>
            </w:r>
            <w:hyperlink r:id="rId21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80 (95% CI, 0.68 to 0.9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22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43 (95% CI, 0.32 to 0.5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23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45 (95% CI, 0.36 to 0.5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24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91 (95% CI, 0.64 to 1.2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5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95 (95% CI, 0.65 to 1.3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77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 with 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74 (95% CI, 0.56 to 0.9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2</w:t>
            </w:r>
            <w:hyperlink r:id="rId25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82 (95% CI, 0.69 to 0.9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2</w:t>
            </w:r>
            <w:hyperlink r:id="rId26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86 (95% CI, 0.74 to 1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5</w:t>
            </w:r>
            <w:hyperlink r:id="rId27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87 (95% CI, 0.72 to 1.0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12</w:t>
            </w:r>
          </w:p>
        </w:tc>
      </w:tr>
      <w:tr w:rsidR="007C2331" w:rsidRPr="007C2331" w:rsidTr="007C2331">
        <w:tc>
          <w:tcPr>
            <w:tcW w:w="0" w:type="auto"/>
            <w:gridSpan w:val="5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alignancy-related mortality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Nonalcoholic 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eatohepatitis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20 (95% CI, 1.09 to 1.3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28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16 (95% CI, 1.08 to 1.2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29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29 (95% CI, 1.24 to 1.3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30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26 (95% CI, 1.13 to 1.3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31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09 (95% CI, 0.94 to 1.2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2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09 (95% CI, 1.01 to 1.1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2</w:t>
            </w:r>
            <w:hyperlink r:id="rId32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 with 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36 (95% CI, 1.09 to 1.7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33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35 (95% CI, 1.08 to 1.6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34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27 (95% CI, 1.14 to 1.4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35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15 (95% CI, 1.09 to 1.2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36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gridSpan w:val="5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ther causes of mortality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Nonalcoholic 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eatohepatitis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22 (95% CI, 1.10 to 1.3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37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20 (95% CI, 1.09 to 1.3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38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87 (95% CI, 0.61 to 1.2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4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0.87 (95% CI, 0.63 to 1.2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32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10 (95% CI, 0.88 to 1.3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4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05 (95% CI, 0.85 to 1.3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66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 with 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30 (95% CI, 1.17 to 1.4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39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28 (95% CI, 1.16 to 1.4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40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29 (95% CI, 1.16 to 1.4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41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SHR, 1.19 (95% CI, 1.09 to 1.3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42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gridSpan w:val="5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Overall 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osttransplant</w:t>
            </w:r>
            <w:proofErr w:type="spellEnd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mortality, subgroup analysis for males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lastRenderedPageBreak/>
              <w:t xml:space="preserve">Nonalcoholic 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eatohepatitis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12 (95% CI, 1.04 to 1.2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43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07 (95% CI, 0.98 to 1.1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5</w:t>
            </w:r>
            <w:hyperlink r:id="rId44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0.86 (95% CI, 0.80 to 0.9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45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0.83 (95% CI, 0.73 to 0.9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46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0.99 (95% CI, 0.80 to 0.9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8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0.95 (95% CI, 0.83 to 1.0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42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 with 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23 (95% CI, 1.16 to 1.3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47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22 (95% CI, 0.92 to 1.1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48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11 (95% CI, 1.00 to 1.2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4</w:t>
            </w:r>
            <w:hyperlink r:id="rId49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01 (95% CI, 0.92 to 1.1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81</w:t>
            </w:r>
          </w:p>
        </w:tc>
      </w:tr>
      <w:tr w:rsidR="007C2331" w:rsidRPr="007C2331" w:rsidTr="007C2331">
        <w:tc>
          <w:tcPr>
            <w:tcW w:w="0" w:type="auto"/>
            <w:gridSpan w:val="5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Overall 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osttransplant</w:t>
            </w:r>
            <w:proofErr w:type="spellEnd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mortality, subgroup analysis for females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Nonalcoholic </w:t>
            </w:r>
            <w:proofErr w:type="spellStart"/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eatohepatitis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25 (95% CI, 1.00 to 1.5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5</w:t>
            </w:r>
            <w:hyperlink r:id="rId50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30 (95% CI, 1.03 to 1.6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3</w:t>
            </w:r>
            <w:hyperlink r:id="rId51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hronic hepatitis 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0.95 (95% CI, 0.58 to 1.5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8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0.97 (95% CI, 0.92 to 1.4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91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09 (95% CI, 0.83 to 1.4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5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17 (95% CI, 0.92 to 1.4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.20</w:t>
            </w:r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lcohol with chronic hepatitis 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41 (95% CI, 1.13 to 1.7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52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50 (95% CI, 1.17 to 1.9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53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  <w:tr w:rsidR="007C2331" w:rsidRPr="007C2331" w:rsidTr="007C233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22 (95% CI, 1.08 to 1.3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&lt; .01</w:t>
            </w:r>
            <w:hyperlink r:id="rId54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sz w:val="21"/>
                <w:szCs w:val="21"/>
              </w:rPr>
              <w:t>HR, 1.17 (95% CI, 1.03 to 1.3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7C2331" w:rsidRPr="007C2331" w:rsidRDefault="007C2331" w:rsidP="007C2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C233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01</w:t>
            </w:r>
            <w:hyperlink r:id="rId55" w:anchor="tblS2fna" w:history="1">
              <w:r w:rsidRPr="007C2331">
                <w:rPr>
                  <w:rFonts w:ascii="Times New Roman" w:eastAsia="Times New Roman" w:hAnsi="Times New Roman" w:cs="Times New Roman"/>
                  <w:b/>
                  <w:bCs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</w:tr>
    </w:tbl>
    <w:bookmarkEnd w:id="1"/>
    <w:p w:rsidR="007C2331" w:rsidRPr="007C2331" w:rsidRDefault="007C2331" w:rsidP="007C2331">
      <w:pPr>
        <w:spacing w:after="240"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7C2331">
        <w:rPr>
          <w:rFonts w:ascii="Georgia" w:eastAsia="Times New Roman" w:hAnsi="Georgia" w:cs="Times New Roman"/>
          <w:color w:val="1F1F1F"/>
          <w:sz w:val="21"/>
          <w:szCs w:val="21"/>
        </w:rPr>
        <w:t xml:space="preserve">CI, confidence interval; HR, hazard ratio; Model 1, adjusted for age, gender, ethnicity, personal history of diabetes mellitus, and Model for End-Stage Liver Disease score; Model 2, adjusted for normalized age, gender, ethnicity, personal history of diabetes mellitus, Model for End-Stage Liver Disease score, number of tumors, tumor size, and α-fetoprotein levels; REF, reference value; SHR, </w:t>
      </w:r>
      <w:proofErr w:type="spellStart"/>
      <w:r w:rsidRPr="007C2331">
        <w:rPr>
          <w:rFonts w:ascii="Georgia" w:eastAsia="Times New Roman" w:hAnsi="Georgia" w:cs="Times New Roman"/>
          <w:color w:val="1F1F1F"/>
          <w:sz w:val="21"/>
          <w:szCs w:val="21"/>
        </w:rPr>
        <w:t>subdistribution</w:t>
      </w:r>
      <w:proofErr w:type="spellEnd"/>
      <w:r w:rsidRPr="007C2331">
        <w:rPr>
          <w:rFonts w:ascii="Georgia" w:eastAsia="Times New Roman" w:hAnsi="Georgia" w:cs="Times New Roman"/>
          <w:color w:val="1F1F1F"/>
          <w:sz w:val="21"/>
          <w:szCs w:val="21"/>
        </w:rPr>
        <w:t xml:space="preserve"> hazard ratio.</w:t>
      </w:r>
    </w:p>
    <w:p w:rsidR="007C2331" w:rsidRPr="007C2331" w:rsidRDefault="007C2331" w:rsidP="007C2331">
      <w:pPr>
        <w:spacing w:after="0" w:line="240" w:lineRule="auto"/>
        <w:ind w:left="360"/>
        <w:rPr>
          <w:rFonts w:ascii="Georgia" w:eastAsia="Times New Roman" w:hAnsi="Georgia" w:cs="Times New Roman"/>
          <w:color w:val="1F1F1F"/>
          <w:sz w:val="21"/>
          <w:szCs w:val="21"/>
        </w:rPr>
      </w:pPr>
      <w:proofErr w:type="gramStart"/>
      <w:r w:rsidRPr="007C2331">
        <w:rPr>
          <w:rFonts w:ascii="Georgia" w:eastAsia="Times New Roman" w:hAnsi="Georgia" w:cs="Times New Roman"/>
          <w:color w:val="1F1F1F"/>
          <w:sz w:val="21"/>
          <w:szCs w:val="21"/>
        </w:rPr>
        <w:t>a</w:t>
      </w:r>
      <w:proofErr w:type="gramEnd"/>
    </w:p>
    <w:p w:rsidR="007C2331" w:rsidRPr="007C2331" w:rsidRDefault="007C2331" w:rsidP="007C2331">
      <w:pPr>
        <w:spacing w:line="240" w:lineRule="auto"/>
        <w:ind w:left="720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7C2331">
        <w:rPr>
          <w:rFonts w:ascii="Georgia" w:eastAsia="Times New Roman" w:hAnsi="Georgia" w:cs="Times New Roman"/>
          <w:color w:val="1F1F1F"/>
          <w:sz w:val="21"/>
          <w:szCs w:val="21"/>
        </w:rPr>
        <w:t>Bolded </w:t>
      </w:r>
      <w:r w:rsidRPr="007C2331">
        <w:rPr>
          <w:rFonts w:ascii="Georgia" w:eastAsia="Times New Roman" w:hAnsi="Georgia" w:cs="Times New Roman"/>
          <w:i/>
          <w:iCs/>
          <w:color w:val="1F1F1F"/>
          <w:sz w:val="21"/>
          <w:szCs w:val="21"/>
        </w:rPr>
        <w:t>P</w:t>
      </w:r>
      <w:r w:rsidRPr="007C2331">
        <w:rPr>
          <w:rFonts w:ascii="Georgia" w:eastAsia="Times New Roman" w:hAnsi="Georgia" w:cs="Times New Roman"/>
          <w:color w:val="1F1F1F"/>
          <w:sz w:val="21"/>
          <w:szCs w:val="21"/>
        </w:rPr>
        <w:t> value ≤ .05 denotes statistical significance.</w:t>
      </w:r>
    </w:p>
    <w:p w:rsidR="006601BB" w:rsidRDefault="007C2331"/>
    <w:sectPr w:rsidR="00660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331"/>
    <w:rsid w:val="00357F71"/>
    <w:rsid w:val="007C2331"/>
    <w:rsid w:val="00D2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1DDCAF-9BB2-4C2A-B0ED-2388AE3B8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84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38669">
          <w:marLeft w:val="0"/>
          <w:marRight w:val="0"/>
          <w:marTop w:val="240"/>
          <w:marBottom w:val="240"/>
          <w:divBdr>
            <w:top w:val="single" w:sz="12" w:space="0" w:color="8E8E8E"/>
            <w:left w:val="none" w:sz="0" w:space="0" w:color="auto"/>
            <w:bottom w:val="single" w:sz="12" w:space="0" w:color="8E8E8E"/>
            <w:right w:val="none" w:sz="0" w:space="0" w:color="auto"/>
          </w:divBdr>
          <w:divsChild>
            <w:div w:id="33149341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82342">
          <w:marLeft w:val="0"/>
          <w:marRight w:val="0"/>
          <w:marTop w:val="240"/>
          <w:marBottom w:val="240"/>
          <w:divBdr>
            <w:top w:val="single" w:sz="12" w:space="0" w:color="8E8E8E"/>
            <w:left w:val="none" w:sz="0" w:space="0" w:color="auto"/>
            <w:bottom w:val="single" w:sz="12" w:space="0" w:color="8E8E8E"/>
            <w:right w:val="none" w:sz="0" w:space="0" w:color="auto"/>
          </w:divBdr>
          <w:divsChild>
            <w:div w:id="23732390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ciencedirect.com/science/article/pii/S1542356523003890?via%3Dihub" TargetMode="External"/><Relationship Id="rId18" Type="http://schemas.openxmlformats.org/officeDocument/2006/relationships/hyperlink" Target="https://www.sciencedirect.com/science/article/pii/S1542356523003890?via%3Dihub" TargetMode="External"/><Relationship Id="rId26" Type="http://schemas.openxmlformats.org/officeDocument/2006/relationships/hyperlink" Target="https://www.sciencedirect.com/science/article/pii/S1542356523003890?via%3Dihub" TargetMode="External"/><Relationship Id="rId39" Type="http://schemas.openxmlformats.org/officeDocument/2006/relationships/hyperlink" Target="https://www.sciencedirect.com/science/article/pii/S1542356523003890?via%3Dihub" TargetMode="External"/><Relationship Id="rId21" Type="http://schemas.openxmlformats.org/officeDocument/2006/relationships/hyperlink" Target="https://www.sciencedirect.com/science/article/pii/S1542356523003890?via%3Dihub" TargetMode="External"/><Relationship Id="rId34" Type="http://schemas.openxmlformats.org/officeDocument/2006/relationships/hyperlink" Target="https://www.sciencedirect.com/science/article/pii/S1542356523003890?via%3Dihub" TargetMode="External"/><Relationship Id="rId42" Type="http://schemas.openxmlformats.org/officeDocument/2006/relationships/hyperlink" Target="https://www.sciencedirect.com/science/article/pii/S1542356523003890?via%3Dihub" TargetMode="External"/><Relationship Id="rId47" Type="http://schemas.openxmlformats.org/officeDocument/2006/relationships/hyperlink" Target="https://www.sciencedirect.com/science/article/pii/S1542356523003890?via%3Dihub" TargetMode="External"/><Relationship Id="rId50" Type="http://schemas.openxmlformats.org/officeDocument/2006/relationships/hyperlink" Target="https://www.sciencedirect.com/science/article/pii/S1542356523003890?via%3Dihub" TargetMode="External"/><Relationship Id="rId55" Type="http://schemas.openxmlformats.org/officeDocument/2006/relationships/hyperlink" Target="https://www.sciencedirect.com/science/article/pii/S1542356523003890?via%3Dihub" TargetMode="External"/><Relationship Id="rId7" Type="http://schemas.openxmlformats.org/officeDocument/2006/relationships/hyperlink" Target="https://www.sciencedirect.com/science/article/pii/S1542356523003890?via%3Dihub" TargetMode="External"/><Relationship Id="rId12" Type="http://schemas.openxmlformats.org/officeDocument/2006/relationships/hyperlink" Target="https://www.sciencedirect.com/science/article/pii/S1542356523003890?via%3Dihub" TargetMode="External"/><Relationship Id="rId17" Type="http://schemas.openxmlformats.org/officeDocument/2006/relationships/hyperlink" Target="https://www.sciencedirect.com/science/article/pii/S1542356523003890?via%3Dihub" TargetMode="External"/><Relationship Id="rId25" Type="http://schemas.openxmlformats.org/officeDocument/2006/relationships/hyperlink" Target="https://www.sciencedirect.com/science/article/pii/S1542356523003890?via%3Dihub" TargetMode="External"/><Relationship Id="rId33" Type="http://schemas.openxmlformats.org/officeDocument/2006/relationships/hyperlink" Target="https://www.sciencedirect.com/science/article/pii/S1542356523003890?via%3Dihub" TargetMode="External"/><Relationship Id="rId38" Type="http://schemas.openxmlformats.org/officeDocument/2006/relationships/hyperlink" Target="https://www.sciencedirect.com/science/article/pii/S1542356523003890?via%3Dihub" TargetMode="External"/><Relationship Id="rId46" Type="http://schemas.openxmlformats.org/officeDocument/2006/relationships/hyperlink" Target="https://www.sciencedirect.com/science/article/pii/S1542356523003890?via%3Dihub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ciencedirect.com/science/article/pii/S1542356523003890?via%3Dihub" TargetMode="External"/><Relationship Id="rId20" Type="http://schemas.openxmlformats.org/officeDocument/2006/relationships/hyperlink" Target="https://www.sciencedirect.com/science/article/pii/S1542356523003890?via%3Dihub" TargetMode="External"/><Relationship Id="rId29" Type="http://schemas.openxmlformats.org/officeDocument/2006/relationships/hyperlink" Target="https://www.sciencedirect.com/science/article/pii/S1542356523003890?via%3Dihub" TargetMode="External"/><Relationship Id="rId41" Type="http://schemas.openxmlformats.org/officeDocument/2006/relationships/hyperlink" Target="https://www.sciencedirect.com/science/article/pii/S1542356523003890?via%3Dihub" TargetMode="External"/><Relationship Id="rId54" Type="http://schemas.openxmlformats.org/officeDocument/2006/relationships/hyperlink" Target="https://www.sciencedirect.com/science/article/pii/S1542356523003890?via%3Dihub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1542356523003890?via%3Dihub" TargetMode="External"/><Relationship Id="rId11" Type="http://schemas.openxmlformats.org/officeDocument/2006/relationships/hyperlink" Target="https://www.sciencedirect.com/science/article/pii/S1542356523003890?via%3Dihub" TargetMode="External"/><Relationship Id="rId24" Type="http://schemas.openxmlformats.org/officeDocument/2006/relationships/hyperlink" Target="https://www.sciencedirect.com/science/article/pii/S1542356523003890?via%3Dihub" TargetMode="External"/><Relationship Id="rId32" Type="http://schemas.openxmlformats.org/officeDocument/2006/relationships/hyperlink" Target="https://www.sciencedirect.com/science/article/pii/S1542356523003890?via%3Dihub" TargetMode="External"/><Relationship Id="rId37" Type="http://schemas.openxmlformats.org/officeDocument/2006/relationships/hyperlink" Target="https://www.sciencedirect.com/science/article/pii/S1542356523003890?via%3Dihub" TargetMode="External"/><Relationship Id="rId40" Type="http://schemas.openxmlformats.org/officeDocument/2006/relationships/hyperlink" Target="https://www.sciencedirect.com/science/article/pii/S1542356523003890?via%3Dihub" TargetMode="External"/><Relationship Id="rId45" Type="http://schemas.openxmlformats.org/officeDocument/2006/relationships/hyperlink" Target="https://www.sciencedirect.com/science/article/pii/S1542356523003890?via%3Dihub" TargetMode="External"/><Relationship Id="rId53" Type="http://schemas.openxmlformats.org/officeDocument/2006/relationships/hyperlink" Target="https://www.sciencedirect.com/science/article/pii/S1542356523003890?via%3Dihub" TargetMode="External"/><Relationship Id="rId5" Type="http://schemas.openxmlformats.org/officeDocument/2006/relationships/hyperlink" Target="https://www.sciencedirect.com/science/article/pii/S1542356523003890?via%3Dihub" TargetMode="External"/><Relationship Id="rId15" Type="http://schemas.openxmlformats.org/officeDocument/2006/relationships/hyperlink" Target="https://www.sciencedirect.com/science/article/pii/S1542356523003890?via%3Dihub" TargetMode="External"/><Relationship Id="rId23" Type="http://schemas.openxmlformats.org/officeDocument/2006/relationships/hyperlink" Target="https://www.sciencedirect.com/science/article/pii/S1542356523003890?via%3Dihub" TargetMode="External"/><Relationship Id="rId28" Type="http://schemas.openxmlformats.org/officeDocument/2006/relationships/hyperlink" Target="https://www.sciencedirect.com/science/article/pii/S1542356523003890?via%3Dihub" TargetMode="External"/><Relationship Id="rId36" Type="http://schemas.openxmlformats.org/officeDocument/2006/relationships/hyperlink" Target="https://www.sciencedirect.com/science/article/pii/S1542356523003890?via%3Dihub" TargetMode="External"/><Relationship Id="rId49" Type="http://schemas.openxmlformats.org/officeDocument/2006/relationships/hyperlink" Target="https://www.sciencedirect.com/science/article/pii/S1542356523003890?via%3Dihub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www.sciencedirect.com/science/article/pii/S1542356523003890?via%3Dihub" TargetMode="External"/><Relationship Id="rId19" Type="http://schemas.openxmlformats.org/officeDocument/2006/relationships/hyperlink" Target="https://www.sciencedirect.com/science/article/pii/S1542356523003890?via%3Dihub" TargetMode="External"/><Relationship Id="rId31" Type="http://schemas.openxmlformats.org/officeDocument/2006/relationships/hyperlink" Target="https://www.sciencedirect.com/science/article/pii/S1542356523003890?via%3Dihub" TargetMode="External"/><Relationship Id="rId44" Type="http://schemas.openxmlformats.org/officeDocument/2006/relationships/hyperlink" Target="https://www.sciencedirect.com/science/article/pii/S1542356523003890?via%3Dihub" TargetMode="External"/><Relationship Id="rId52" Type="http://schemas.openxmlformats.org/officeDocument/2006/relationships/hyperlink" Target="https://www.sciencedirect.com/science/article/pii/S1542356523003890?via%3Dihub" TargetMode="External"/><Relationship Id="rId4" Type="http://schemas.openxmlformats.org/officeDocument/2006/relationships/hyperlink" Target="https://www.sciencedirect.com/topics/medicine-and-dentistry/body-mass-index" TargetMode="External"/><Relationship Id="rId9" Type="http://schemas.openxmlformats.org/officeDocument/2006/relationships/hyperlink" Target="https://www.sciencedirect.com/science/article/pii/S1542356523003890?via%3Dihub" TargetMode="External"/><Relationship Id="rId14" Type="http://schemas.openxmlformats.org/officeDocument/2006/relationships/hyperlink" Target="https://www.sciencedirect.com/science/article/pii/S1542356523003890?via%3Dihub" TargetMode="External"/><Relationship Id="rId22" Type="http://schemas.openxmlformats.org/officeDocument/2006/relationships/hyperlink" Target="https://www.sciencedirect.com/science/article/pii/S1542356523003890?via%3Dihub" TargetMode="External"/><Relationship Id="rId27" Type="http://schemas.openxmlformats.org/officeDocument/2006/relationships/hyperlink" Target="https://www.sciencedirect.com/science/article/pii/S1542356523003890?via%3Dihub" TargetMode="External"/><Relationship Id="rId30" Type="http://schemas.openxmlformats.org/officeDocument/2006/relationships/hyperlink" Target="https://www.sciencedirect.com/science/article/pii/S1542356523003890?via%3Dihub" TargetMode="External"/><Relationship Id="rId35" Type="http://schemas.openxmlformats.org/officeDocument/2006/relationships/hyperlink" Target="https://www.sciencedirect.com/science/article/pii/S1542356523003890?via%3Dihub" TargetMode="External"/><Relationship Id="rId43" Type="http://schemas.openxmlformats.org/officeDocument/2006/relationships/hyperlink" Target="https://www.sciencedirect.com/science/article/pii/S1542356523003890?via%3Dihub" TargetMode="External"/><Relationship Id="rId48" Type="http://schemas.openxmlformats.org/officeDocument/2006/relationships/hyperlink" Target="https://www.sciencedirect.com/science/article/pii/S1542356523003890?via%3Dihub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www.sciencedirect.com/science/article/pii/S1542356523003890?via%3Dihub" TargetMode="External"/><Relationship Id="rId51" Type="http://schemas.openxmlformats.org/officeDocument/2006/relationships/hyperlink" Target="https://www.sciencedirect.com/science/article/pii/S1542356523003890?via%3Dihub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12</Words>
  <Characters>1261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 Diego Health</Company>
  <LinksUpToDate>false</LinksUpToDate>
  <CharactersWithSpaces>1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i, Harris</dc:creator>
  <cp:keywords/>
  <dc:description/>
  <cp:lastModifiedBy>Siddiqi, Harris</cp:lastModifiedBy>
  <cp:revision>1</cp:revision>
  <dcterms:created xsi:type="dcterms:W3CDTF">2024-02-28T20:46:00Z</dcterms:created>
  <dcterms:modified xsi:type="dcterms:W3CDTF">2024-02-28T20:47:00Z</dcterms:modified>
</cp:coreProperties>
</file>